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C8289" w14:textId="45C3D141" w:rsidR="001C2046" w:rsidRPr="006E4E55" w:rsidRDefault="001C2046" w:rsidP="001C204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4E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6E4E55">
        <w:rPr>
          <w:rFonts w:ascii="Times New Roman" w:hAnsi="Times New Roman" w:cs="Times New Roman"/>
          <w:b/>
          <w:bCs/>
          <w:sz w:val="24"/>
          <w:szCs w:val="24"/>
        </w:rPr>
        <w:t xml:space="preserve"> Identified differential expressed miRNAs </w:t>
      </w:r>
      <w:r w:rsidR="00D03282">
        <w:rPr>
          <w:rFonts w:ascii="Times New Roman" w:hAnsi="Times New Roman" w:cs="Times New Roman"/>
          <w:b/>
          <w:bCs/>
          <w:sz w:val="24"/>
          <w:szCs w:val="24"/>
        </w:rPr>
        <w:t>among different</w:t>
      </w:r>
      <w:r w:rsidRPr="006E4E55">
        <w:rPr>
          <w:rFonts w:ascii="Times New Roman" w:hAnsi="Times New Roman" w:cs="Times New Roman"/>
          <w:b/>
          <w:bCs/>
          <w:sz w:val="24"/>
          <w:szCs w:val="24"/>
        </w:rPr>
        <w:t xml:space="preserve"> lameness phenotype</w:t>
      </w:r>
      <w:r w:rsidR="00D03282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4747"/>
        <w:gridCol w:w="1897"/>
        <w:gridCol w:w="1103"/>
      </w:tblGrid>
      <w:tr w:rsidR="0092415E" w:rsidRPr="0092415E" w14:paraId="76E3E37B" w14:textId="77777777" w:rsidTr="00D03282">
        <w:trPr>
          <w:trHeight w:val="700"/>
        </w:trPr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E24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0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37E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 miRNA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77EE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F93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CA"/>
              </w:rPr>
            </w:pPr>
            <w:proofErr w:type="spellStart"/>
            <w:r w:rsidRPr="0092415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241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</w:p>
        </w:tc>
      </w:tr>
      <w:tr w:rsidR="0092415E" w:rsidRPr="0092415E" w14:paraId="2EEA8346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ACA3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 vs FR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70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13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9F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92415E" w:rsidRPr="0092415E" w14:paraId="4D511CDB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AD16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08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523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CC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8E-05</w:t>
            </w:r>
          </w:p>
        </w:tc>
      </w:tr>
      <w:tr w:rsidR="0092415E" w:rsidRPr="0092415E" w14:paraId="5315CE4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CE81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8E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0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79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DC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9E-09</w:t>
            </w:r>
          </w:p>
        </w:tc>
      </w:tr>
      <w:tr w:rsidR="0092415E" w:rsidRPr="0092415E" w14:paraId="41612F7F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68E9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3A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4A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787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3E-02</w:t>
            </w:r>
          </w:p>
        </w:tc>
      </w:tr>
      <w:tr w:rsidR="0092415E" w:rsidRPr="0092415E" w14:paraId="3F09B073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7FE0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BCD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83E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3D0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7E-04</w:t>
            </w:r>
          </w:p>
        </w:tc>
      </w:tr>
      <w:tr w:rsidR="0092415E" w:rsidRPr="0092415E" w14:paraId="7E03DC0C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2F82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 vs FRDD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E75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36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7C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7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2E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7E-03</w:t>
            </w:r>
          </w:p>
        </w:tc>
      </w:tr>
      <w:tr w:rsidR="0092415E" w:rsidRPr="0092415E" w14:paraId="75D1E0FC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DC58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79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49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51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695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E-05</w:t>
            </w:r>
          </w:p>
        </w:tc>
      </w:tr>
      <w:tr w:rsidR="0092415E" w:rsidRPr="0092415E" w14:paraId="7DECF5BA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1196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05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-3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99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C4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E-05</w:t>
            </w:r>
          </w:p>
        </w:tc>
      </w:tr>
      <w:tr w:rsidR="0092415E" w:rsidRPr="0092415E" w14:paraId="6543C5E5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BD40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33A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4C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6E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0E-07</w:t>
            </w:r>
          </w:p>
        </w:tc>
      </w:tr>
      <w:tr w:rsidR="0092415E" w:rsidRPr="0092415E" w14:paraId="47C67A98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BBD7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EE2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32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B7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06</w:t>
            </w:r>
          </w:p>
        </w:tc>
      </w:tr>
      <w:tr w:rsidR="0092415E" w:rsidRPr="0092415E" w14:paraId="6B53BB39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9FC0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89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0225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98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B3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2E-03</w:t>
            </w:r>
          </w:p>
        </w:tc>
      </w:tr>
      <w:tr w:rsidR="0092415E" w:rsidRPr="0092415E" w14:paraId="3FE06475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25AA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76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D2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46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E-04</w:t>
            </w:r>
          </w:p>
        </w:tc>
      </w:tr>
      <w:tr w:rsidR="0092415E" w:rsidRPr="0092415E" w14:paraId="096AECCC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AA07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56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8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7E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01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E-02</w:t>
            </w:r>
          </w:p>
        </w:tc>
      </w:tr>
      <w:tr w:rsidR="0092415E" w:rsidRPr="0092415E" w14:paraId="3C013A3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B13D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99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284z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76F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E50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E-07</w:t>
            </w:r>
          </w:p>
        </w:tc>
      </w:tr>
      <w:tr w:rsidR="0092415E" w:rsidRPr="0092415E" w14:paraId="5FE00EFE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25A0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59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74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69F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5A6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8E-08</w:t>
            </w:r>
          </w:p>
        </w:tc>
      </w:tr>
      <w:tr w:rsidR="0092415E" w:rsidRPr="0092415E" w14:paraId="262CD0D0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C08B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B5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92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E1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B7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-05</w:t>
            </w:r>
          </w:p>
        </w:tc>
      </w:tr>
      <w:tr w:rsidR="0092415E" w:rsidRPr="0092415E" w14:paraId="29C9BBCB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3811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652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284a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D6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7A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E-07</w:t>
            </w:r>
          </w:p>
        </w:tc>
      </w:tr>
      <w:tr w:rsidR="0092415E" w:rsidRPr="0092415E" w14:paraId="09A2FB2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615B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57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20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29B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5EF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E-04</w:t>
            </w:r>
          </w:p>
        </w:tc>
      </w:tr>
      <w:tr w:rsidR="0092415E" w:rsidRPr="0092415E" w14:paraId="2A03FE20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91E6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CB4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45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B6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20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8E-08</w:t>
            </w:r>
          </w:p>
        </w:tc>
      </w:tr>
      <w:tr w:rsidR="0092415E" w:rsidRPr="0092415E" w14:paraId="3B8EA0AE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8DFB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A3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3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78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7D0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2E-03</w:t>
            </w:r>
          </w:p>
        </w:tc>
      </w:tr>
      <w:tr w:rsidR="0092415E" w:rsidRPr="0092415E" w14:paraId="326CFC38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707F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63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48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71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6E-02</w:t>
            </w:r>
          </w:p>
        </w:tc>
      </w:tr>
      <w:tr w:rsidR="0092415E" w:rsidRPr="0092415E" w14:paraId="342C1BB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4D06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40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4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3B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75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E-03</w:t>
            </w:r>
          </w:p>
        </w:tc>
      </w:tr>
      <w:tr w:rsidR="0092415E" w:rsidRPr="0092415E" w14:paraId="671B6F2C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F57C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4F2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10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36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92415E" w:rsidRPr="0092415E" w14:paraId="132F87B8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4DC2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C1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4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18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AC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E-04</w:t>
            </w:r>
          </w:p>
        </w:tc>
      </w:tr>
      <w:tr w:rsidR="0092415E" w:rsidRPr="0092415E" w14:paraId="7C261F8D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6684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20E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82C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C04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-03</w:t>
            </w:r>
          </w:p>
        </w:tc>
      </w:tr>
      <w:tr w:rsidR="0092415E" w:rsidRPr="0092415E" w14:paraId="5FED2330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56F4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 vs TTN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488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D99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72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5E-07</w:t>
            </w:r>
          </w:p>
        </w:tc>
      </w:tr>
      <w:tr w:rsidR="0092415E" w:rsidRPr="0092415E" w14:paraId="4AA1C6B4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BDF5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D4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F3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DB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1E-04</w:t>
            </w:r>
          </w:p>
        </w:tc>
      </w:tr>
      <w:tr w:rsidR="0092415E" w:rsidRPr="0092415E" w14:paraId="1A9A01F6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0C65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3D5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F3C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678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6E-02</w:t>
            </w:r>
          </w:p>
        </w:tc>
      </w:tr>
      <w:tr w:rsidR="0092415E" w:rsidRPr="0092415E" w14:paraId="0113DE2F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9F25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16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45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4E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CF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E-02</w:t>
            </w:r>
          </w:p>
        </w:tc>
      </w:tr>
      <w:tr w:rsidR="0092415E" w:rsidRPr="0092415E" w14:paraId="32DDC0B9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F745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CB9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285bf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B2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11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E-02</w:t>
            </w:r>
          </w:p>
        </w:tc>
      </w:tr>
      <w:tr w:rsidR="0092415E" w:rsidRPr="0092415E" w14:paraId="3484FF8B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757B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FD0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9-5p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428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B5C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3E-02</w:t>
            </w:r>
          </w:p>
        </w:tc>
      </w:tr>
      <w:tr w:rsidR="0092415E" w:rsidRPr="0092415E" w14:paraId="16070E8F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C465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 vs FRDD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4E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36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98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D45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8E-03</w:t>
            </w:r>
          </w:p>
        </w:tc>
      </w:tr>
      <w:tr w:rsidR="0092415E" w:rsidRPr="0092415E" w14:paraId="35BE1E86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64E9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A4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99a-5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AA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478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2E-03</w:t>
            </w:r>
          </w:p>
        </w:tc>
      </w:tr>
      <w:tr w:rsidR="0092415E" w:rsidRPr="0092415E" w14:paraId="0A1CAF05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5C6A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BE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148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4B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9E-06</w:t>
            </w:r>
          </w:p>
        </w:tc>
      </w:tr>
      <w:tr w:rsidR="0092415E" w:rsidRPr="0092415E" w14:paraId="22E64DAB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3067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CA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08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37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92415E" w:rsidRPr="0092415E" w14:paraId="7D7BF22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E623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5E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307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AD0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92415E" w:rsidRPr="0092415E" w14:paraId="768915B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512D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73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-5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6A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346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2E-12</w:t>
            </w:r>
          </w:p>
        </w:tc>
      </w:tr>
      <w:tr w:rsidR="0092415E" w:rsidRPr="0092415E" w14:paraId="724B877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2512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89B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8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93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3B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E-03</w:t>
            </w:r>
          </w:p>
        </w:tc>
      </w:tr>
      <w:tr w:rsidR="0092415E" w:rsidRPr="0092415E" w14:paraId="40DE77B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84AA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B68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B9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07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7E-06</w:t>
            </w:r>
          </w:p>
        </w:tc>
      </w:tr>
      <w:tr w:rsidR="0092415E" w:rsidRPr="0092415E" w14:paraId="69B92887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2CDC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E5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E3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C6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E-02</w:t>
            </w:r>
          </w:p>
        </w:tc>
      </w:tr>
      <w:tr w:rsidR="0092415E" w:rsidRPr="0092415E" w14:paraId="6863418A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4BD9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34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0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1A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7A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E-13</w:t>
            </w:r>
          </w:p>
        </w:tc>
      </w:tr>
      <w:tr w:rsidR="0092415E" w:rsidRPr="0092415E" w14:paraId="3139408A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63D4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8C3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DF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E2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-04</w:t>
            </w:r>
          </w:p>
        </w:tc>
      </w:tr>
      <w:tr w:rsidR="0092415E" w:rsidRPr="0092415E" w14:paraId="098A6E2F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DB93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269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E7F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D36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E-03</w:t>
            </w:r>
          </w:p>
        </w:tc>
      </w:tr>
      <w:tr w:rsidR="0092415E" w:rsidRPr="0092415E" w14:paraId="5B73FBE5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1C63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 vs TTN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86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6C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A3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E-02</w:t>
            </w:r>
          </w:p>
        </w:tc>
      </w:tr>
      <w:tr w:rsidR="0092415E" w:rsidRPr="0092415E" w14:paraId="4D86B5B8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3557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E7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9D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216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E-02</w:t>
            </w:r>
          </w:p>
        </w:tc>
      </w:tr>
      <w:tr w:rsidR="0092415E" w:rsidRPr="0092415E" w14:paraId="00C0005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63D4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95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78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23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5E-02</w:t>
            </w:r>
          </w:p>
        </w:tc>
      </w:tr>
      <w:tr w:rsidR="0092415E" w:rsidRPr="0092415E" w14:paraId="43E2F748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9208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CE7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1986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93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9A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92415E" w:rsidRPr="0092415E" w14:paraId="0B6855ED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564E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41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38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E7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E-02</w:t>
            </w:r>
          </w:p>
        </w:tc>
      </w:tr>
      <w:tr w:rsidR="0092415E" w:rsidRPr="0092415E" w14:paraId="10ADE5AC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520E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A2B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4928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54F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9E-02</w:t>
            </w:r>
          </w:p>
        </w:tc>
      </w:tr>
      <w:tr w:rsidR="0092415E" w:rsidRPr="0092415E" w14:paraId="1D01453A" w14:textId="77777777" w:rsidTr="00D03282">
        <w:trPr>
          <w:trHeight w:val="320"/>
        </w:trPr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0ABB5" w14:textId="225DF400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FRDD vs TTN</w:t>
            </w: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FC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8E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46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9E-03</w:t>
            </w:r>
          </w:p>
        </w:tc>
      </w:tr>
      <w:tr w:rsidR="0092415E" w:rsidRPr="0092415E" w14:paraId="0AABDB8D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97FC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BD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-3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DED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31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E-03</w:t>
            </w:r>
          </w:p>
        </w:tc>
      </w:tr>
      <w:tr w:rsidR="0092415E" w:rsidRPr="0092415E" w14:paraId="21791AF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265C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81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1986c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08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B8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02</w:t>
            </w:r>
          </w:p>
        </w:tc>
      </w:tr>
      <w:tr w:rsidR="0092415E" w:rsidRPr="0092415E" w14:paraId="1466023D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BA78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7C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45-5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7C0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2A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E-03</w:t>
            </w:r>
          </w:p>
        </w:tc>
      </w:tr>
      <w:tr w:rsidR="0092415E" w:rsidRPr="0092415E" w14:paraId="3555509F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0A00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30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7D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92B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E-04</w:t>
            </w:r>
          </w:p>
        </w:tc>
      </w:tr>
      <w:tr w:rsidR="0092415E" w:rsidRPr="0092415E" w14:paraId="6FA8948B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2AAF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ED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1E0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D1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9E-06</w:t>
            </w:r>
          </w:p>
        </w:tc>
      </w:tr>
      <w:tr w:rsidR="0092415E" w:rsidRPr="0092415E" w14:paraId="33EA7570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7810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85A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2D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78E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6E-04</w:t>
            </w:r>
          </w:p>
        </w:tc>
      </w:tr>
      <w:tr w:rsidR="0092415E" w:rsidRPr="0092415E" w14:paraId="0E8E8B85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807A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3D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3D8B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9E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2E-03</w:t>
            </w:r>
          </w:p>
        </w:tc>
      </w:tr>
      <w:tr w:rsidR="0092415E" w:rsidRPr="0092415E" w14:paraId="240C74E6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B2DA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72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4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07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A7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02</w:t>
            </w:r>
          </w:p>
        </w:tc>
      </w:tr>
      <w:tr w:rsidR="0092415E" w:rsidRPr="0092415E" w14:paraId="322C4192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D58D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6A4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1D5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115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8E-04</w:t>
            </w:r>
          </w:p>
        </w:tc>
      </w:tr>
      <w:tr w:rsidR="0092415E" w:rsidRPr="0092415E" w14:paraId="31BC4DDD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C3C27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44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DF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FF9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5E-03</w:t>
            </w:r>
          </w:p>
        </w:tc>
      </w:tr>
      <w:tr w:rsidR="0092415E" w:rsidRPr="0092415E" w14:paraId="30A04DA3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3D8E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412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E45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FBC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E-04</w:t>
            </w:r>
          </w:p>
        </w:tc>
      </w:tr>
      <w:tr w:rsidR="0092415E" w:rsidRPr="0092415E" w14:paraId="3D45F39D" w14:textId="77777777" w:rsidTr="00D03282">
        <w:trPr>
          <w:trHeight w:val="32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F44D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27A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6DF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8ED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9E-06</w:t>
            </w:r>
          </w:p>
        </w:tc>
      </w:tr>
      <w:tr w:rsidR="0092415E" w:rsidRPr="0092415E" w14:paraId="4C7DA9F6" w14:textId="77777777" w:rsidTr="00D03282">
        <w:trPr>
          <w:trHeight w:val="340"/>
        </w:trPr>
        <w:tc>
          <w:tcPr>
            <w:tcW w:w="6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FADDE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3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03B3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D301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9346" w14:textId="77777777" w:rsidR="0092415E" w:rsidRPr="0092415E" w:rsidRDefault="0092415E" w:rsidP="0092415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92415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E-07</w:t>
            </w:r>
          </w:p>
        </w:tc>
      </w:tr>
    </w:tbl>
    <w:p w14:paraId="6257B308" w14:textId="3694E08D" w:rsidR="009327DF" w:rsidRDefault="009327DF"/>
    <w:p w14:paraId="0D4622E2" w14:textId="77777777" w:rsidR="009327DF" w:rsidRDefault="009327DF">
      <w:pPr>
        <w:widowControl/>
        <w:jc w:val="left"/>
      </w:pPr>
    </w:p>
    <w:p w14:paraId="783C81B9" w14:textId="77777777" w:rsidR="009327DF" w:rsidRDefault="009327DF">
      <w:pPr>
        <w:widowControl/>
        <w:jc w:val="left"/>
      </w:pPr>
    </w:p>
    <w:p w14:paraId="56EB0294" w14:textId="77777777" w:rsidR="009327DF" w:rsidRDefault="009327DF">
      <w:pPr>
        <w:widowControl/>
        <w:jc w:val="left"/>
      </w:pPr>
    </w:p>
    <w:p w14:paraId="69672C23" w14:textId="77777777" w:rsidR="009327DF" w:rsidRDefault="009327DF">
      <w:pPr>
        <w:widowControl/>
        <w:jc w:val="left"/>
      </w:pPr>
    </w:p>
    <w:p w14:paraId="67B2F8D8" w14:textId="77777777" w:rsidR="009327DF" w:rsidRDefault="009327DF">
      <w:pPr>
        <w:widowControl/>
        <w:jc w:val="left"/>
      </w:pPr>
    </w:p>
    <w:p w14:paraId="46614DA3" w14:textId="77777777" w:rsidR="009327DF" w:rsidRDefault="009327DF">
      <w:pPr>
        <w:widowControl/>
        <w:jc w:val="left"/>
      </w:pPr>
    </w:p>
    <w:p w14:paraId="0BCC85FA" w14:textId="77777777" w:rsidR="009327DF" w:rsidRDefault="009327DF">
      <w:pPr>
        <w:widowControl/>
        <w:jc w:val="left"/>
      </w:pPr>
    </w:p>
    <w:p w14:paraId="6B670360" w14:textId="77777777" w:rsidR="009327DF" w:rsidRDefault="009327DF">
      <w:pPr>
        <w:widowControl/>
        <w:jc w:val="left"/>
      </w:pPr>
    </w:p>
    <w:p w14:paraId="1E693582" w14:textId="77777777" w:rsidR="009327DF" w:rsidRDefault="009327DF">
      <w:pPr>
        <w:widowControl/>
        <w:jc w:val="left"/>
      </w:pPr>
    </w:p>
    <w:p w14:paraId="5459BEB5" w14:textId="77777777" w:rsidR="009327DF" w:rsidRDefault="009327DF">
      <w:pPr>
        <w:widowControl/>
        <w:jc w:val="left"/>
      </w:pPr>
    </w:p>
    <w:p w14:paraId="08774D5B" w14:textId="4E37838B" w:rsidR="009327DF" w:rsidRPr="009327DF" w:rsidRDefault="009327DF" w:rsidP="009327D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4E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E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predictiveness of </w:t>
      </w:r>
      <w:r w:rsidRPr="006E4E55">
        <w:rPr>
          <w:rFonts w:ascii="Times New Roman" w:hAnsi="Times New Roman" w:cs="Times New Roman"/>
          <w:b/>
          <w:bCs/>
          <w:sz w:val="24"/>
          <w:szCs w:val="24"/>
        </w:rPr>
        <w:t>between</w:t>
      </w:r>
      <w:r>
        <w:rPr>
          <w:rFonts w:ascii="Times New Roman" w:hAnsi="Times New Roman" w:cs="Times New Roman"/>
          <w:b/>
          <w:bCs/>
          <w:sz w:val="24"/>
          <w:szCs w:val="24"/>
        </w:rPr>
        <w:t>-group DE miRNAs for lameness phenotype differenti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3798"/>
        <w:gridCol w:w="3949"/>
      </w:tblGrid>
      <w:tr w:rsidR="009327DF" w:rsidRPr="009327DF" w14:paraId="12200830" w14:textId="77777777" w:rsidTr="009327DF">
        <w:trPr>
          <w:trHeight w:val="340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AFD8A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29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17A46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 miRNA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B21E4" w14:textId="46350844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  <w:t>The value of Area under AOC curve</w:t>
            </w:r>
          </w:p>
        </w:tc>
      </w:tr>
      <w:tr w:rsidR="009327DF" w:rsidRPr="009327DF" w14:paraId="20AAA968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1E6E38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D vs F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17A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1D9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4</w:t>
            </w:r>
          </w:p>
        </w:tc>
      </w:tr>
      <w:tr w:rsidR="009327DF" w:rsidRPr="009327DF" w14:paraId="6699316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31D12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6F6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4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D9B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74EB3D64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082AA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4A4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0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487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0</w:t>
            </w:r>
          </w:p>
        </w:tc>
      </w:tr>
      <w:tr w:rsidR="009327DF" w:rsidRPr="009327DF" w14:paraId="6752F258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9F087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565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0CF0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2</w:t>
            </w:r>
          </w:p>
        </w:tc>
      </w:tr>
      <w:tr w:rsidR="009327DF" w:rsidRPr="009327DF" w14:paraId="7A4C2675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27F9A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A153C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810E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6</w:t>
            </w:r>
          </w:p>
        </w:tc>
      </w:tr>
      <w:tr w:rsidR="009327DF" w:rsidRPr="009327DF" w14:paraId="11012848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6C427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D vs FRDD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126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363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736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7</w:t>
            </w:r>
          </w:p>
        </w:tc>
      </w:tr>
      <w:tr w:rsidR="009327DF" w:rsidRPr="009327DF" w14:paraId="07A4641F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73160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6D3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49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293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9</w:t>
            </w:r>
          </w:p>
        </w:tc>
      </w:tr>
      <w:tr w:rsidR="009327DF" w:rsidRPr="009327DF" w14:paraId="2E8CAA48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A19D8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1A9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-3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BE7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6</w:t>
            </w:r>
          </w:p>
        </w:tc>
      </w:tr>
      <w:tr w:rsidR="009327DF" w:rsidRPr="009327DF" w14:paraId="5ED53B42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6D57D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71C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B7C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7</w:t>
            </w:r>
          </w:p>
        </w:tc>
      </w:tr>
      <w:tr w:rsidR="009327DF" w:rsidRPr="009327DF" w14:paraId="5A5091DB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4F2C2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40C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50F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2</w:t>
            </w:r>
          </w:p>
        </w:tc>
      </w:tr>
      <w:tr w:rsidR="009327DF" w:rsidRPr="009327DF" w14:paraId="6636453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F86A0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945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0225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774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7</w:t>
            </w:r>
          </w:p>
        </w:tc>
      </w:tr>
      <w:tr w:rsidR="009327DF" w:rsidRPr="009327DF" w14:paraId="4CFAA4B4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0B37A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1E7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EE8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8</w:t>
            </w:r>
          </w:p>
        </w:tc>
      </w:tr>
      <w:tr w:rsidR="009327DF" w:rsidRPr="009327DF" w14:paraId="21B931A7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8D5F1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C23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87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131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8</w:t>
            </w:r>
          </w:p>
        </w:tc>
      </w:tr>
      <w:tr w:rsidR="009327DF" w:rsidRPr="009327DF" w14:paraId="613839A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B29FA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5DD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284z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3C2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3</w:t>
            </w:r>
          </w:p>
        </w:tc>
      </w:tr>
      <w:tr w:rsidR="009327DF" w:rsidRPr="009327DF" w14:paraId="18CF904C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07A09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B4A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74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BD5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4</w:t>
            </w:r>
          </w:p>
        </w:tc>
      </w:tr>
      <w:tr w:rsidR="009327DF" w:rsidRPr="009327DF" w14:paraId="3D9F4951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DF829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793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92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891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7</w:t>
            </w:r>
          </w:p>
        </w:tc>
      </w:tr>
      <w:tr w:rsidR="009327DF" w:rsidRPr="009327DF" w14:paraId="42F295E5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CC7BF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C73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284a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497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45</w:t>
            </w:r>
          </w:p>
        </w:tc>
      </w:tr>
      <w:tr w:rsidR="009327DF" w:rsidRPr="009327DF" w14:paraId="35CADB3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6D593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89D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20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F41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6</w:t>
            </w:r>
          </w:p>
        </w:tc>
      </w:tr>
      <w:tr w:rsidR="009327DF" w:rsidRPr="009327DF" w14:paraId="2FF14A58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477DF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D85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45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BEF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5</w:t>
            </w:r>
          </w:p>
        </w:tc>
      </w:tr>
      <w:tr w:rsidR="009327DF" w:rsidRPr="009327DF" w14:paraId="0FC6694D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BDD22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221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33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0EC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5</w:t>
            </w:r>
          </w:p>
        </w:tc>
      </w:tr>
      <w:tr w:rsidR="009327DF" w:rsidRPr="009327DF" w14:paraId="5AD862AF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C2637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E5A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AA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7</w:t>
            </w:r>
          </w:p>
        </w:tc>
      </w:tr>
      <w:tr w:rsidR="009327DF" w:rsidRPr="009327DF" w14:paraId="2937D33F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4EBAE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F5E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4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6B6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8</w:t>
            </w:r>
          </w:p>
        </w:tc>
      </w:tr>
      <w:tr w:rsidR="009327DF" w:rsidRPr="009327DF" w14:paraId="668E8AA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AFD68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CD3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839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0</w:t>
            </w:r>
          </w:p>
        </w:tc>
      </w:tr>
      <w:tr w:rsidR="009327DF" w:rsidRPr="009327DF" w14:paraId="0CBD3495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5691A9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772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404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9E4B5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9</w:t>
            </w:r>
          </w:p>
        </w:tc>
      </w:tr>
      <w:tr w:rsidR="009327DF" w:rsidRPr="009327DF" w14:paraId="1AE4E311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96E1C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60DBE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1C8E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2</w:t>
            </w:r>
          </w:p>
        </w:tc>
      </w:tr>
      <w:tr w:rsidR="009327DF" w:rsidRPr="009327DF" w14:paraId="5580D931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E7CFE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D vs TTN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AAC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A62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1</w:t>
            </w:r>
          </w:p>
        </w:tc>
      </w:tr>
      <w:tr w:rsidR="009327DF" w:rsidRPr="009327DF" w14:paraId="1D725531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19216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C51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829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5</w:t>
            </w:r>
          </w:p>
        </w:tc>
      </w:tr>
      <w:tr w:rsidR="009327DF" w:rsidRPr="009327DF" w14:paraId="7EE67A67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3B0D5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D86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E56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1C333B44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F2C76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187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45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CF5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32DB1DAD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756BA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D31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285bf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F145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8</w:t>
            </w:r>
          </w:p>
        </w:tc>
      </w:tr>
      <w:tr w:rsidR="009327DF" w:rsidRPr="009327DF" w14:paraId="3AA756F1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0E3CC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3F853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9-5p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5D19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2</w:t>
            </w:r>
          </w:p>
        </w:tc>
      </w:tr>
      <w:tr w:rsidR="009327DF" w:rsidRPr="009327DF" w14:paraId="2145CE3A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0BF2C6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R vs FRDD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1E8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363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A98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2DA89B24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05389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21E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99a-5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1FA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9</w:t>
            </w:r>
          </w:p>
        </w:tc>
      </w:tr>
      <w:tr w:rsidR="009327DF" w:rsidRPr="009327DF" w14:paraId="39C4C676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546F5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76C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B5F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3</w:t>
            </w:r>
          </w:p>
        </w:tc>
      </w:tr>
      <w:tr w:rsidR="009327DF" w:rsidRPr="009327DF" w14:paraId="082FBE1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FE7A0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49B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952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92</w:t>
            </w:r>
          </w:p>
        </w:tc>
      </w:tr>
      <w:tr w:rsidR="009327DF" w:rsidRPr="009327DF" w14:paraId="6FA37DD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9B0FB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467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B6B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3</w:t>
            </w:r>
          </w:p>
        </w:tc>
      </w:tr>
      <w:tr w:rsidR="009327DF" w:rsidRPr="009327DF" w14:paraId="7E3A1177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20A35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F39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-5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A261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1</w:t>
            </w:r>
          </w:p>
        </w:tc>
      </w:tr>
      <w:tr w:rsidR="009327DF" w:rsidRPr="009327DF" w14:paraId="17499746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BD053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893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87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B6F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6</w:t>
            </w:r>
          </w:p>
        </w:tc>
      </w:tr>
      <w:tr w:rsidR="009327DF" w:rsidRPr="009327DF" w14:paraId="38F87F8A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3D14F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654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3AE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8</w:t>
            </w:r>
          </w:p>
        </w:tc>
      </w:tr>
      <w:tr w:rsidR="009327DF" w:rsidRPr="009327DF" w14:paraId="556DBE0A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4194A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4AA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5BF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9</w:t>
            </w:r>
          </w:p>
        </w:tc>
      </w:tr>
      <w:tr w:rsidR="009327DF" w:rsidRPr="009327DF" w14:paraId="1056BFD3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205F0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376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0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5C8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0</w:t>
            </w:r>
          </w:p>
        </w:tc>
      </w:tr>
      <w:tr w:rsidR="009327DF" w:rsidRPr="009327DF" w14:paraId="41D4031C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09C32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0C7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3B7A6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1D9E82E2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88116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107A2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B0CF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2</w:t>
            </w:r>
          </w:p>
        </w:tc>
      </w:tr>
      <w:tr w:rsidR="009327DF" w:rsidRPr="009327DF" w14:paraId="066B7FA2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0FCF5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R vs TTN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77F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569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2</w:t>
            </w:r>
          </w:p>
        </w:tc>
      </w:tr>
      <w:tr w:rsidR="009327DF" w:rsidRPr="009327DF" w14:paraId="2B1E52B4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0C1EF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2E5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B16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3</w:t>
            </w:r>
          </w:p>
        </w:tc>
      </w:tr>
      <w:tr w:rsidR="009327DF" w:rsidRPr="009327DF" w14:paraId="72545D9A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578E6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8BB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A8D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4</w:t>
            </w:r>
          </w:p>
        </w:tc>
      </w:tr>
      <w:tr w:rsidR="009327DF" w:rsidRPr="009327DF" w14:paraId="044BF35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97D5C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193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1986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944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7</w:t>
            </w:r>
          </w:p>
        </w:tc>
      </w:tr>
      <w:tr w:rsidR="009327DF" w:rsidRPr="009327DF" w14:paraId="08BB7916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C402C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D3B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41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934C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8</w:t>
            </w:r>
          </w:p>
        </w:tc>
      </w:tr>
      <w:tr w:rsidR="009327DF" w:rsidRPr="009327DF" w14:paraId="153936AB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2107F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3ACFA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9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CA2A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4</w:t>
            </w:r>
          </w:p>
        </w:tc>
      </w:tr>
      <w:tr w:rsidR="009327DF" w:rsidRPr="009327DF" w14:paraId="6F00E341" w14:textId="77777777" w:rsidTr="009327DF">
        <w:trPr>
          <w:trHeight w:val="320"/>
        </w:trPr>
        <w:tc>
          <w:tcPr>
            <w:tcW w:w="6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F2E89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FRDD vs TTN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5BC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29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902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9</w:t>
            </w:r>
          </w:p>
        </w:tc>
      </w:tr>
      <w:tr w:rsidR="009327DF" w:rsidRPr="009327DF" w14:paraId="58D99139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1B275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9EF3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-3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BD8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3</w:t>
            </w:r>
          </w:p>
        </w:tc>
      </w:tr>
      <w:tr w:rsidR="009327DF" w:rsidRPr="009327DF" w14:paraId="3448DA49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A525D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F67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1986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C82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6</w:t>
            </w:r>
          </w:p>
        </w:tc>
      </w:tr>
      <w:tr w:rsidR="009327DF" w:rsidRPr="009327DF" w14:paraId="307CE00D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EAF2F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D742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45-5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E8C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6</w:t>
            </w:r>
          </w:p>
        </w:tc>
      </w:tr>
      <w:tr w:rsidR="009327DF" w:rsidRPr="009327DF" w14:paraId="516FD590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AC30A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7AE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99E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6</w:t>
            </w:r>
          </w:p>
        </w:tc>
      </w:tr>
      <w:tr w:rsidR="009327DF" w:rsidRPr="009327DF" w14:paraId="572E6BF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60E58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562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AAC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86</w:t>
            </w:r>
          </w:p>
        </w:tc>
      </w:tr>
      <w:tr w:rsidR="009327DF" w:rsidRPr="009327DF" w14:paraId="46215ADD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F1C0D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FD70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339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5DA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42</w:t>
            </w:r>
          </w:p>
        </w:tc>
      </w:tr>
      <w:tr w:rsidR="009327DF" w:rsidRPr="009327DF" w14:paraId="6F99523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A79FC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B12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92b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AB1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0</w:t>
            </w:r>
          </w:p>
        </w:tc>
      </w:tr>
      <w:tr w:rsidR="009327DF" w:rsidRPr="009327DF" w14:paraId="75043488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F4F9E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E39E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404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EFED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09260822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6032A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043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1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79C4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8</w:t>
            </w:r>
          </w:p>
        </w:tc>
      </w:tr>
      <w:tr w:rsidR="009327DF" w:rsidRPr="009327DF" w14:paraId="29FCA1F8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12AF1C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85D6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434-3p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333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7</w:t>
            </w:r>
          </w:p>
        </w:tc>
      </w:tr>
      <w:tr w:rsidR="009327DF" w:rsidRPr="009327DF" w14:paraId="151BCBCB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DE6A87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A929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8E38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55</w:t>
            </w:r>
          </w:p>
        </w:tc>
      </w:tr>
      <w:tr w:rsidR="009327DF" w:rsidRPr="009327DF" w14:paraId="2D6D38BE" w14:textId="77777777" w:rsidTr="009327DF">
        <w:trPr>
          <w:trHeight w:val="320"/>
        </w:trPr>
        <w:tc>
          <w:tcPr>
            <w:tcW w:w="6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65EF3B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8505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206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01C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73</w:t>
            </w:r>
          </w:p>
        </w:tc>
      </w:tr>
      <w:tr w:rsidR="009327DF" w:rsidRPr="009327DF" w14:paraId="7C45549F" w14:textId="77777777" w:rsidTr="009327DF">
        <w:trPr>
          <w:trHeight w:val="340"/>
        </w:trPr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6A2F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7DF8A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ta-miR-133a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76EDF" w14:textId="77777777" w:rsidR="009327DF" w:rsidRPr="009327DF" w:rsidRDefault="009327DF" w:rsidP="00932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</w:pPr>
            <w:r w:rsidRPr="009327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CA"/>
              </w:rPr>
              <w:t>0.65</w:t>
            </w:r>
          </w:p>
        </w:tc>
      </w:tr>
    </w:tbl>
    <w:p w14:paraId="04CFE51B" w14:textId="2269B118" w:rsidR="00D03282" w:rsidRDefault="00D03282"/>
    <w:p w14:paraId="4BBBAC60" w14:textId="77777777" w:rsidR="00D03282" w:rsidRDefault="00D03282">
      <w:pPr>
        <w:widowControl/>
        <w:jc w:val="left"/>
      </w:pPr>
      <w:r>
        <w:br w:type="page"/>
      </w:r>
    </w:p>
    <w:p w14:paraId="7D64E31C" w14:textId="620337B2" w:rsidR="001C2046" w:rsidRDefault="00D032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4E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D03282">
        <w:rPr>
          <w:rFonts w:ascii="Times New Roman" w:hAnsi="Times New Roman" w:cs="Times New Roman"/>
          <w:b/>
          <w:bCs/>
          <w:sz w:val="24"/>
          <w:szCs w:val="24"/>
        </w:rPr>
        <w:t xml:space="preserve">Predictiveness of pre-treatment </w:t>
      </w:r>
      <w:proofErr w:type="gramStart"/>
      <w:r w:rsidRPr="00D03282">
        <w:rPr>
          <w:rFonts w:ascii="Times New Roman" w:hAnsi="Times New Roman" w:cs="Times New Roman"/>
          <w:b/>
          <w:bCs/>
          <w:sz w:val="24"/>
          <w:szCs w:val="24"/>
        </w:rPr>
        <w:t>phenotype-specific</w:t>
      </w:r>
      <w:proofErr w:type="gramEnd"/>
      <w:r w:rsidRPr="00D03282">
        <w:rPr>
          <w:rFonts w:ascii="Times New Roman" w:hAnsi="Times New Roman" w:cs="Times New Roman"/>
          <w:b/>
          <w:bCs/>
          <w:sz w:val="24"/>
          <w:szCs w:val="24"/>
        </w:rPr>
        <w:t xml:space="preserve"> and DE miRNAs for lameness recove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2015"/>
        <w:gridCol w:w="1025"/>
        <w:gridCol w:w="1087"/>
        <w:gridCol w:w="1025"/>
        <w:gridCol w:w="1649"/>
      </w:tblGrid>
      <w:tr w:rsidR="00D03282" w:rsidRPr="00D03282" w14:paraId="6EB1661D" w14:textId="77777777" w:rsidTr="00FF340B">
        <w:trPr>
          <w:trHeight w:val="320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EA2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0D7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e of miRNA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81E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D99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BCC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4EF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eness type</w:t>
            </w:r>
          </w:p>
        </w:tc>
      </w:tr>
      <w:tr w:rsidR="00D03282" w:rsidRPr="00D03282" w14:paraId="242AEBA4" w14:textId="77777777" w:rsidTr="00FF340B">
        <w:trPr>
          <w:trHeight w:val="320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5C5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887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A44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-specific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417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594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097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5DC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25DC7F65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1D9EB85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320-3p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6D12993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D8C312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647DB6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DB9A81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67306E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5FD6CBB0" w14:textId="77777777" w:rsidTr="00FF340B">
        <w:trPr>
          <w:trHeight w:val="320"/>
        </w:trPr>
        <w:tc>
          <w:tcPr>
            <w:tcW w:w="1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10175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904</w:t>
            </w:r>
          </w:p>
        </w:tc>
        <w:tc>
          <w:tcPr>
            <w:tcW w:w="11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5D242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-specific</w:t>
            </w:r>
          </w:p>
        </w:tc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41A09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9F32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B2118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56891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2C364A1D" w14:textId="77777777" w:rsidTr="00FF340B">
        <w:trPr>
          <w:trHeight w:val="320"/>
        </w:trPr>
        <w:tc>
          <w:tcPr>
            <w:tcW w:w="1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11AF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6119-3p</w:t>
            </w: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380F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86A4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16BF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71A6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D969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1464ADA0" w14:textId="77777777" w:rsidTr="00FF340B">
        <w:trPr>
          <w:trHeight w:val="320"/>
        </w:trPr>
        <w:tc>
          <w:tcPr>
            <w:tcW w:w="1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603A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408</w:t>
            </w: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7756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F2EA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CC46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7B59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EBD6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528484A0" w14:textId="77777777" w:rsidTr="00FF340B">
        <w:trPr>
          <w:trHeight w:val="320"/>
        </w:trPr>
        <w:tc>
          <w:tcPr>
            <w:tcW w:w="1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961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340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8D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8D3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E67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B7B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136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D03282" w:rsidRPr="00D03282" w14:paraId="439F183C" w14:textId="77777777" w:rsidTr="00FF340B">
        <w:trPr>
          <w:trHeight w:val="320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D40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388-5p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EB9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-specific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813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8C1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62C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8C9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5564D02A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49718E4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494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246C743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FB338D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997BE2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D66034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D98AE5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4DCB735E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1792BA9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483-5p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730C284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473648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9E42C0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17A60C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EDFE11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7835646A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1115BD9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6119-3p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0A16CE3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7F168E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52086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D1886B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0F5291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7C9DD092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335A1E4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434-3p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2348A00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42FE74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CC8C4F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D38413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229E75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53DA95D4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4D575F8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11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2BF9C7C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8727E3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615BD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10D796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CF87CD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670B154C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3B2CFA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246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7DD58AF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44025C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F52DA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7E5905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CDF8C0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02710115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2F3CE60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25a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4E51066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56EE32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0C105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BDB27D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194BF0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66ABDFEE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4443231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484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5EA55C5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8D3FDD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BE46E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9B3A47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BB8AC0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61D57A52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6ABA9C6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92b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1410022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530467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80D6148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459FD9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B6376E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39DD76F3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55C2861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306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229FD6B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8FCC53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273C5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043335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D14967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46E004E2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0291DB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378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4465123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47814E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DC5E89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C797FA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C23722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21317C94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1B28387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338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710A989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E8E0DD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B5B12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75AA41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B55447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760BD23A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284F55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497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41C4A73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05044C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6A3AB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05B447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85E55B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4A552787" w14:textId="77777777" w:rsidTr="00FF340B">
        <w:trPr>
          <w:trHeight w:val="320"/>
        </w:trPr>
        <w:tc>
          <w:tcPr>
            <w:tcW w:w="1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8CFF78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10</w:t>
            </w:r>
          </w:p>
        </w:tc>
        <w:tc>
          <w:tcPr>
            <w:tcW w:w="11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3176E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AC8E9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E6C93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209C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FE56C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50BAA05A" w14:textId="77777777" w:rsidTr="00FF340B">
        <w:trPr>
          <w:trHeight w:val="320"/>
        </w:trPr>
        <w:tc>
          <w:tcPr>
            <w:tcW w:w="1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A483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345-5p</w:t>
            </w: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0A46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0792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5D18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3C63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8F3B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4A7C65C1" w14:textId="77777777" w:rsidTr="00FF340B">
        <w:trPr>
          <w:trHeight w:val="320"/>
        </w:trPr>
        <w:tc>
          <w:tcPr>
            <w:tcW w:w="1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73B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1-3p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FC5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0B9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AC9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3B8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5F6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DD</w:t>
            </w:r>
          </w:p>
        </w:tc>
      </w:tr>
      <w:tr w:rsidR="00D03282" w:rsidRPr="00D03282" w14:paraId="10713E05" w14:textId="77777777" w:rsidTr="00FF340B">
        <w:trPr>
          <w:trHeight w:val="320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29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7861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CC4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-specific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3382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BDC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FE1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C76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77873A54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6364EE8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1998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21E968B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A82178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CC94D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277DCC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B5E30E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3C4921FB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19D597A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483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2270A1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EBA6E25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2042D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DB194F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0AD880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03FA684B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5CA96A0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285dj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6A568D0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-specifi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56E102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6D84C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68A8D8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C64040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469B5AE6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387FB52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6119-3p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1654691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F50506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728557C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1642B0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AD348C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2CBDB8B3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50FAFF5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408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4822D25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AEC721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E1499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CD24960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A55E84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22530E23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56385F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340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5618286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7D1F989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D5EF6F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F35B88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AF5C9F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596163F3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675207AA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50FCF26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2EB431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7A7B2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3D2D21F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9D3B20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4E3293EA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8443DF8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06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D09FAA8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2E1D54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BFBAE4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2719C3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B82A64D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  <w:tr w:rsidR="00D03282" w:rsidRPr="00D03282" w14:paraId="23896F27" w14:textId="77777777" w:rsidTr="00FF340B">
        <w:trPr>
          <w:trHeight w:val="320"/>
        </w:trPr>
        <w:tc>
          <w:tcPr>
            <w:tcW w:w="1432" w:type="pct"/>
            <w:shd w:val="clear" w:color="auto" w:fill="auto"/>
            <w:noWrap/>
            <w:vAlign w:val="bottom"/>
            <w:hideMark/>
          </w:tcPr>
          <w:p w14:paraId="05615DD7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133a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0359AED1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iR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29433C3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927D48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0DD0AE6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AF7E7EE" w14:textId="77777777" w:rsidR="00D03282" w:rsidRPr="00D03282" w:rsidRDefault="00D03282" w:rsidP="00FF34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2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N</w:t>
            </w:r>
          </w:p>
        </w:tc>
      </w:tr>
    </w:tbl>
    <w:p w14:paraId="0E9A1720" w14:textId="77777777" w:rsidR="00D03282" w:rsidRDefault="00D03282"/>
    <w:sectPr w:rsidR="00D03282" w:rsidSect="001C2046">
      <w:pgSz w:w="12240" w:h="15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46"/>
    <w:rsid w:val="000A66B2"/>
    <w:rsid w:val="001C2046"/>
    <w:rsid w:val="0092415E"/>
    <w:rsid w:val="009327DF"/>
    <w:rsid w:val="00D0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85C42"/>
  <w15:chartTrackingRefBased/>
  <w15:docId w15:val="{6F4EE219-2CF2-6D48-BB94-3D7245F4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046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3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5</Pages>
  <Words>768</Words>
  <Characters>4311</Characters>
  <Application>Microsoft Office Word</Application>
  <DocSecurity>0</DocSecurity>
  <Lines>6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PAN</dc:creator>
  <cp:keywords/>
  <dc:description/>
  <cp:lastModifiedBy>ZHEPAN</cp:lastModifiedBy>
  <cp:revision>5</cp:revision>
  <dcterms:created xsi:type="dcterms:W3CDTF">2023-10-09T19:01:00Z</dcterms:created>
  <dcterms:modified xsi:type="dcterms:W3CDTF">2023-10-19T06:10:00Z</dcterms:modified>
</cp:coreProperties>
</file>